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B9046" w14:textId="761B6C05" w:rsidR="00761F09" w:rsidRDefault="00761F09" w:rsidP="00761F09"/>
    <w:p w14:paraId="39D48287" w14:textId="77777777" w:rsidR="00761F09" w:rsidRDefault="00761F09" w:rsidP="00761F09"/>
    <w:p w14:paraId="28A04452" w14:textId="77777777" w:rsidR="00761F09" w:rsidRDefault="00761F09" w:rsidP="00761F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80" w:type="dxa"/>
        <w:tblLook w:val="04A0" w:firstRow="1" w:lastRow="0" w:firstColumn="1" w:lastColumn="0" w:noHBand="0" w:noVBand="1"/>
      </w:tblPr>
      <w:tblGrid>
        <w:gridCol w:w="916"/>
        <w:gridCol w:w="864"/>
        <w:gridCol w:w="910"/>
        <w:gridCol w:w="900"/>
        <w:gridCol w:w="990"/>
        <w:gridCol w:w="1800"/>
        <w:gridCol w:w="900"/>
        <w:gridCol w:w="900"/>
        <w:gridCol w:w="900"/>
        <w:gridCol w:w="900"/>
      </w:tblGrid>
      <w:tr w:rsidR="00761F09" w:rsidRPr="00545725" w14:paraId="72CC25C9" w14:textId="77777777" w:rsidTr="006A130D">
        <w:trPr>
          <w:trHeight w:val="285"/>
        </w:trPr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B803" w14:textId="77777777" w:rsidR="00761F09" w:rsidRPr="00D66A13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6A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03BD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296D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042E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bookmarkStart w:id="0" w:name="_GoBack"/>
            <w:bookmarkEnd w:id="0"/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1A6C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8E868A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0</w:t>
            </w:r>
          </w:p>
        </w:tc>
      </w:tr>
      <w:tr w:rsidR="00761F09" w:rsidRPr="00545725" w14:paraId="23E8981E" w14:textId="77777777" w:rsidTr="006A130D">
        <w:trPr>
          <w:trHeight w:val="293"/>
        </w:trPr>
        <w:tc>
          <w:tcPr>
            <w:tcW w:w="916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7F11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6A25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4.5</w:t>
            </w: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E567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8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AA0F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4.5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F536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8.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0ACE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vi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7A2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4.5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BA47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8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11A8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4.5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C2809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P 8.5</w:t>
            </w:r>
          </w:p>
        </w:tc>
      </w:tr>
      <w:tr w:rsidR="00761F09" w:rsidRPr="00545725" w14:paraId="43971B3C" w14:textId="77777777" w:rsidTr="006A130D">
        <w:trPr>
          <w:trHeight w:val="293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8F3E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3F6EB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1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7474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4733D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5B09F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80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85D9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England</w:t>
            </w:r>
          </w:p>
        </w:tc>
        <w:tc>
          <w:tcPr>
            <w:tcW w:w="90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B79D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DD72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0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4F5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83F7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2</w:t>
            </w:r>
          </w:p>
        </w:tc>
      </w:tr>
      <w:tr w:rsidR="00761F09" w:rsidRPr="00545725" w14:paraId="090E36B0" w14:textId="77777777" w:rsidTr="006A130D">
        <w:trPr>
          <w:trHeight w:val="28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C9B53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F8069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E445D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A18651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AA5CC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4AD0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Atlant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E0740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D520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1346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15ECA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2</w:t>
            </w:r>
          </w:p>
        </w:tc>
      </w:tr>
      <w:tr w:rsidR="00761F09" w:rsidRPr="00545725" w14:paraId="7084EFCF" w14:textId="77777777" w:rsidTr="006A130D">
        <w:trPr>
          <w:trHeight w:val="285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C679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EBCD7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5660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19726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06F1C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6AFF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tlant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B312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8BBC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8F19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5B030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8</w:t>
            </w:r>
          </w:p>
        </w:tc>
      </w:tr>
      <w:tr w:rsidR="00761F09" w:rsidRPr="00545725" w14:paraId="7672EC8B" w14:textId="77777777" w:rsidTr="006A130D">
        <w:trPr>
          <w:trHeight w:val="28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0D841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4F96C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18CD5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84B719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10D41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41EA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South Centr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9CE8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1D2A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A689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773D0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5</w:t>
            </w:r>
          </w:p>
        </w:tc>
      </w:tr>
      <w:tr w:rsidR="00761F09" w:rsidRPr="00545725" w14:paraId="64DD5C67" w14:textId="77777777" w:rsidTr="006A130D">
        <w:trPr>
          <w:trHeight w:val="28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99113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F540D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861E0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CF781D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FAAAE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AD41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 South Centr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6601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E5D2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5844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F24A4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3</w:t>
            </w:r>
          </w:p>
        </w:tc>
      </w:tr>
      <w:tr w:rsidR="00761F09" w:rsidRPr="00545725" w14:paraId="0BB96862" w14:textId="77777777" w:rsidTr="006A130D">
        <w:trPr>
          <w:trHeight w:val="285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B76F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FD2E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9686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D6BC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C3D48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CF64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North Centr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202B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00BE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3AE3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7E358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</w:t>
            </w:r>
          </w:p>
        </w:tc>
      </w:tr>
      <w:tr w:rsidR="00761F09" w:rsidRPr="00545725" w14:paraId="2593D0D7" w14:textId="77777777" w:rsidTr="006A130D">
        <w:trPr>
          <w:trHeight w:val="28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64108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9AA0C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D558B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277E67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90524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1A1C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 North Centr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6A7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CC8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BEC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244BD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</w:tr>
      <w:tr w:rsidR="00761F09" w:rsidRPr="00545725" w14:paraId="37BC8F9F" w14:textId="77777777" w:rsidTr="006A130D">
        <w:trPr>
          <w:trHeight w:val="285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9B34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1DE39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23B8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24327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70C01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5E3A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nta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A511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80C1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1E17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3381D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761F09" w:rsidRPr="00545725" w14:paraId="1EAFAF70" w14:textId="77777777" w:rsidTr="006A130D">
        <w:trPr>
          <w:trHeight w:val="293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DE8D7E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70699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F4DDAC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E8CAE7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CDB55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166E" w14:textId="77777777" w:rsidR="00761F09" w:rsidRPr="00545725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if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6FE6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A0A5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CED4" w14:textId="77777777" w:rsidR="00761F09" w:rsidRPr="00545725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B82A5" w14:textId="77777777" w:rsidR="00761F09" w:rsidRPr="00545725" w:rsidRDefault="00761F09" w:rsidP="006A130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</w:tr>
    </w:tbl>
    <w:p w14:paraId="54EA17B4" w14:textId="77777777" w:rsidR="00761F09" w:rsidRPr="004E1522" w:rsidRDefault="00761F09" w:rsidP="00761F09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5725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4. Predicted odds ratios of SSI based off CMIP5 climate projections and multivariate analysis coefficients for US Census defined regions and divisions. RCP 4.5 = intermediate emissions scenario. RCP 8.5 = worst-case emissions scenario.</w:t>
      </w:r>
    </w:p>
    <w:p w14:paraId="339C4130" w14:textId="77777777" w:rsidR="00761F09" w:rsidRPr="008F2C63" w:rsidRDefault="00761F09" w:rsidP="00761F09"/>
    <w:p w14:paraId="0C7D9E64" w14:textId="77777777" w:rsidR="00761F09" w:rsidRPr="008F2C63" w:rsidRDefault="00761F09" w:rsidP="00761F09"/>
    <w:p w14:paraId="34A49B10" w14:textId="77777777" w:rsidR="00761F09" w:rsidRDefault="00761F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61F09" w:rsidSect="00545725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5AFFED" w14:textId="77777777" w:rsidR="00DC74F4" w:rsidRDefault="00DC74F4">
      <w:pPr>
        <w:spacing w:after="0" w:line="240" w:lineRule="auto"/>
      </w:pPr>
      <w:r>
        <w:separator/>
      </w:r>
    </w:p>
  </w:endnote>
  <w:endnote w:type="continuationSeparator" w:id="0">
    <w:p w14:paraId="0C7FC8CE" w14:textId="77777777" w:rsidR="00DC74F4" w:rsidRDefault="00DC7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BB1EE1" w14:textId="129C8ECF" w:rsidR="00CC2541" w:rsidRDefault="00CC25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FBBE63" w14:textId="77777777" w:rsidR="00DC74F4" w:rsidRDefault="00DC74F4">
      <w:pPr>
        <w:spacing w:after="0" w:line="240" w:lineRule="auto"/>
      </w:pPr>
      <w:r>
        <w:separator/>
      </w:r>
    </w:p>
  </w:footnote>
  <w:footnote w:type="continuationSeparator" w:id="0">
    <w:p w14:paraId="6DFD95B7" w14:textId="77777777" w:rsidR="00DC74F4" w:rsidRDefault="00DC74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B0"/>
    <w:rsid w:val="00014B65"/>
    <w:rsid w:val="00032B79"/>
    <w:rsid w:val="00034305"/>
    <w:rsid w:val="00034AEB"/>
    <w:rsid w:val="000A595E"/>
    <w:rsid w:val="000B14BA"/>
    <w:rsid w:val="000C1241"/>
    <w:rsid w:val="000F586A"/>
    <w:rsid w:val="00116990"/>
    <w:rsid w:val="00126534"/>
    <w:rsid w:val="00150600"/>
    <w:rsid w:val="001616A5"/>
    <w:rsid w:val="00165F16"/>
    <w:rsid w:val="00184E3B"/>
    <w:rsid w:val="00197AE6"/>
    <w:rsid w:val="001B2C3F"/>
    <w:rsid w:val="001D116E"/>
    <w:rsid w:val="001F62EE"/>
    <w:rsid w:val="00203634"/>
    <w:rsid w:val="00211CFE"/>
    <w:rsid w:val="00216BC1"/>
    <w:rsid w:val="002215A8"/>
    <w:rsid w:val="002225A6"/>
    <w:rsid w:val="00225A1E"/>
    <w:rsid w:val="00235AA6"/>
    <w:rsid w:val="00260959"/>
    <w:rsid w:val="00277AEB"/>
    <w:rsid w:val="002932D1"/>
    <w:rsid w:val="00295F5C"/>
    <w:rsid w:val="002B0BEC"/>
    <w:rsid w:val="002B5896"/>
    <w:rsid w:val="002E12C0"/>
    <w:rsid w:val="002E3014"/>
    <w:rsid w:val="002E4ACE"/>
    <w:rsid w:val="002F70D4"/>
    <w:rsid w:val="00347F3F"/>
    <w:rsid w:val="0035071D"/>
    <w:rsid w:val="00367ED6"/>
    <w:rsid w:val="003901EE"/>
    <w:rsid w:val="003A0A20"/>
    <w:rsid w:val="003A2C0B"/>
    <w:rsid w:val="003A4DB0"/>
    <w:rsid w:val="003B157E"/>
    <w:rsid w:val="003B48C5"/>
    <w:rsid w:val="003B63C3"/>
    <w:rsid w:val="003B6EE1"/>
    <w:rsid w:val="003C1345"/>
    <w:rsid w:val="003C1FA6"/>
    <w:rsid w:val="003C327A"/>
    <w:rsid w:val="003D530F"/>
    <w:rsid w:val="003F6050"/>
    <w:rsid w:val="00404866"/>
    <w:rsid w:val="00405F97"/>
    <w:rsid w:val="0041777E"/>
    <w:rsid w:val="0042188C"/>
    <w:rsid w:val="00431AD6"/>
    <w:rsid w:val="004465EB"/>
    <w:rsid w:val="004564CB"/>
    <w:rsid w:val="00472411"/>
    <w:rsid w:val="00472A13"/>
    <w:rsid w:val="00475CAF"/>
    <w:rsid w:val="00485A70"/>
    <w:rsid w:val="004D73BA"/>
    <w:rsid w:val="004D7852"/>
    <w:rsid w:val="004E16EB"/>
    <w:rsid w:val="004F31E6"/>
    <w:rsid w:val="004F4988"/>
    <w:rsid w:val="00513943"/>
    <w:rsid w:val="00545725"/>
    <w:rsid w:val="00546F0A"/>
    <w:rsid w:val="00562D96"/>
    <w:rsid w:val="0059477B"/>
    <w:rsid w:val="005A160C"/>
    <w:rsid w:val="005E229D"/>
    <w:rsid w:val="005F1528"/>
    <w:rsid w:val="0060220C"/>
    <w:rsid w:val="00604D56"/>
    <w:rsid w:val="006573B4"/>
    <w:rsid w:val="00666BAF"/>
    <w:rsid w:val="00692290"/>
    <w:rsid w:val="006C1527"/>
    <w:rsid w:val="006C781A"/>
    <w:rsid w:val="006E4A1E"/>
    <w:rsid w:val="006E5B22"/>
    <w:rsid w:val="006E7681"/>
    <w:rsid w:val="007107A5"/>
    <w:rsid w:val="00733971"/>
    <w:rsid w:val="0074168B"/>
    <w:rsid w:val="007421BF"/>
    <w:rsid w:val="007512A6"/>
    <w:rsid w:val="00754A18"/>
    <w:rsid w:val="00761F09"/>
    <w:rsid w:val="00765277"/>
    <w:rsid w:val="00780396"/>
    <w:rsid w:val="007823C0"/>
    <w:rsid w:val="00782519"/>
    <w:rsid w:val="00785C08"/>
    <w:rsid w:val="007928C1"/>
    <w:rsid w:val="007B1DC2"/>
    <w:rsid w:val="007F1577"/>
    <w:rsid w:val="007F4D79"/>
    <w:rsid w:val="00826555"/>
    <w:rsid w:val="00832C81"/>
    <w:rsid w:val="008405DA"/>
    <w:rsid w:val="0084189F"/>
    <w:rsid w:val="008450DA"/>
    <w:rsid w:val="00860C5F"/>
    <w:rsid w:val="008A5F5D"/>
    <w:rsid w:val="008D4795"/>
    <w:rsid w:val="00901285"/>
    <w:rsid w:val="00910903"/>
    <w:rsid w:val="00921282"/>
    <w:rsid w:val="00942A62"/>
    <w:rsid w:val="00947A2C"/>
    <w:rsid w:val="009718F8"/>
    <w:rsid w:val="00975FA4"/>
    <w:rsid w:val="00981E54"/>
    <w:rsid w:val="00982526"/>
    <w:rsid w:val="009E2779"/>
    <w:rsid w:val="009E5F3F"/>
    <w:rsid w:val="009E7AAB"/>
    <w:rsid w:val="00A3159D"/>
    <w:rsid w:val="00A31ECD"/>
    <w:rsid w:val="00A42A29"/>
    <w:rsid w:val="00A60338"/>
    <w:rsid w:val="00A738E8"/>
    <w:rsid w:val="00A75540"/>
    <w:rsid w:val="00A77119"/>
    <w:rsid w:val="00AA54EA"/>
    <w:rsid w:val="00AD2B79"/>
    <w:rsid w:val="00AF681E"/>
    <w:rsid w:val="00B0262E"/>
    <w:rsid w:val="00B14FC6"/>
    <w:rsid w:val="00B42419"/>
    <w:rsid w:val="00B500A2"/>
    <w:rsid w:val="00B50313"/>
    <w:rsid w:val="00B65682"/>
    <w:rsid w:val="00B748F3"/>
    <w:rsid w:val="00B76141"/>
    <w:rsid w:val="00B76C72"/>
    <w:rsid w:val="00B82211"/>
    <w:rsid w:val="00B82BE0"/>
    <w:rsid w:val="00B8670E"/>
    <w:rsid w:val="00B86B5D"/>
    <w:rsid w:val="00B86EFC"/>
    <w:rsid w:val="00B90899"/>
    <w:rsid w:val="00B91E56"/>
    <w:rsid w:val="00B92974"/>
    <w:rsid w:val="00B94492"/>
    <w:rsid w:val="00B947EE"/>
    <w:rsid w:val="00BB53A3"/>
    <w:rsid w:val="00BD0BC5"/>
    <w:rsid w:val="00BD5DFE"/>
    <w:rsid w:val="00BE29F5"/>
    <w:rsid w:val="00C013C2"/>
    <w:rsid w:val="00C126E5"/>
    <w:rsid w:val="00C35E2D"/>
    <w:rsid w:val="00C5338D"/>
    <w:rsid w:val="00C66298"/>
    <w:rsid w:val="00C904B3"/>
    <w:rsid w:val="00CA4094"/>
    <w:rsid w:val="00CB1746"/>
    <w:rsid w:val="00CB5638"/>
    <w:rsid w:val="00CC143E"/>
    <w:rsid w:val="00CC2541"/>
    <w:rsid w:val="00CE0DDE"/>
    <w:rsid w:val="00D14A4E"/>
    <w:rsid w:val="00D16737"/>
    <w:rsid w:val="00D5567F"/>
    <w:rsid w:val="00D72C32"/>
    <w:rsid w:val="00D86B5D"/>
    <w:rsid w:val="00DC74F4"/>
    <w:rsid w:val="00DD121E"/>
    <w:rsid w:val="00DE6621"/>
    <w:rsid w:val="00E228DD"/>
    <w:rsid w:val="00E364E3"/>
    <w:rsid w:val="00E50572"/>
    <w:rsid w:val="00E84D50"/>
    <w:rsid w:val="00EA1F50"/>
    <w:rsid w:val="00EC49C7"/>
    <w:rsid w:val="00ED1A13"/>
    <w:rsid w:val="00EE79F0"/>
    <w:rsid w:val="00EF0AF6"/>
    <w:rsid w:val="00EF23A4"/>
    <w:rsid w:val="00EF2B24"/>
    <w:rsid w:val="00EF457D"/>
    <w:rsid w:val="00EF76AB"/>
    <w:rsid w:val="00F02199"/>
    <w:rsid w:val="00F30386"/>
    <w:rsid w:val="00F454B3"/>
    <w:rsid w:val="00F47770"/>
    <w:rsid w:val="00F639EA"/>
    <w:rsid w:val="00F6707D"/>
    <w:rsid w:val="00F76A72"/>
    <w:rsid w:val="00F82DDB"/>
    <w:rsid w:val="00FA059A"/>
    <w:rsid w:val="00FC2455"/>
    <w:rsid w:val="00FC348B"/>
    <w:rsid w:val="00FC3B7A"/>
    <w:rsid w:val="00FC52EE"/>
    <w:rsid w:val="00FC5BD4"/>
    <w:rsid w:val="00FD300A"/>
    <w:rsid w:val="00FF290A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3285C"/>
  <w15:docId w15:val="{B0D4FFBE-2795-4782-9293-CF6FF91A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3BA"/>
  </w:style>
  <w:style w:type="paragraph" w:styleId="Footer">
    <w:name w:val="footer"/>
    <w:basedOn w:val="Normal"/>
    <w:link w:val="Foot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3BA"/>
  </w:style>
  <w:style w:type="paragraph" w:styleId="Revision">
    <w:name w:val="Revision"/>
    <w:hidden/>
    <w:uiPriority w:val="99"/>
    <w:semiHidden/>
    <w:rsid w:val="0015060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9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4305"/>
  </w:style>
  <w:style w:type="paragraph" w:styleId="BalloonText">
    <w:name w:val="Balloon Text"/>
    <w:basedOn w:val="Normal"/>
    <w:link w:val="BalloonTextChar"/>
    <w:uiPriority w:val="99"/>
    <w:semiHidden/>
    <w:unhideWhenUsed/>
    <w:rsid w:val="00C35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2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1F0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28973-5913-484D-8A36-1ACE07D30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</dc:creator>
  <cp:keywords/>
  <dc:description/>
  <cp:lastModifiedBy>Bhuvaneswari R.</cp:lastModifiedBy>
  <cp:revision>3</cp:revision>
  <dcterms:created xsi:type="dcterms:W3CDTF">2022-05-27T02:32:00Z</dcterms:created>
  <dcterms:modified xsi:type="dcterms:W3CDTF">2022-11-14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77c54c3-d648-342b-a40f-914f4d99e50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